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753E6" w14:textId="49B98B48" w:rsidR="000C3FB2" w:rsidRPr="001D4E62" w:rsidRDefault="000C3FB2" w:rsidP="000C3FB2">
      <w:pPr>
        <w:rPr>
          <w:b/>
        </w:rPr>
      </w:pPr>
      <w:bookmarkStart w:id="0" w:name="_Hlk151108045"/>
      <w:r w:rsidRPr="001D4E62">
        <w:rPr>
          <w:b/>
        </w:rPr>
        <w:t xml:space="preserve">Table S1. Characteristics of the </w:t>
      </w:r>
      <w:r w:rsidR="00E50B6B">
        <w:rPr>
          <w:b/>
        </w:rPr>
        <w:t xml:space="preserve">human </w:t>
      </w:r>
      <w:r w:rsidRPr="001D4E62">
        <w:rPr>
          <w:b/>
        </w:rPr>
        <w:t>cell lines used in this study.</w:t>
      </w:r>
    </w:p>
    <w:tbl>
      <w:tblPr>
        <w:tblW w:w="10770" w:type="dxa"/>
        <w:tblInd w:w="-710" w:type="dxa"/>
        <w:tblLook w:val="04A0" w:firstRow="1" w:lastRow="0" w:firstColumn="1" w:lastColumn="0" w:noHBand="0" w:noVBand="1"/>
      </w:tblPr>
      <w:tblGrid>
        <w:gridCol w:w="1795"/>
        <w:gridCol w:w="1795"/>
        <w:gridCol w:w="1795"/>
        <w:gridCol w:w="1795"/>
        <w:gridCol w:w="1795"/>
        <w:gridCol w:w="1795"/>
      </w:tblGrid>
      <w:tr w:rsidR="000C3FB2" w:rsidRPr="00734F0E" w14:paraId="0D2FA146" w14:textId="77777777" w:rsidTr="001F305D">
        <w:trPr>
          <w:trHeight w:val="296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0"/>
          <w:p w14:paraId="5EEA5CD2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BBF4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RPE-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6D69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C32F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U2O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BA45E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Saos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34F0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D68F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HT1080</w:t>
            </w:r>
          </w:p>
        </w:tc>
      </w:tr>
      <w:tr w:rsidR="000C3FB2" w:rsidRPr="00734F0E" w14:paraId="08EE08E5" w14:textId="77777777" w:rsidTr="001F305D">
        <w:trPr>
          <w:trHeight w:val="29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A4FC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morpholog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85E59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271E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178E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6EE1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8B2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pithelial</w:t>
            </w:r>
          </w:p>
        </w:tc>
      </w:tr>
      <w:tr w:rsidR="000C3FB2" w:rsidRPr="00734F0E" w14:paraId="64F7BA81" w14:textId="77777777" w:rsidTr="001F305D">
        <w:trPr>
          <w:trHeight w:val="29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7EA7F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tissu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BD18B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Eye; Pigmented epithelium; Retin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29F4E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Uterus; Cervix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5D1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Bo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EDAD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Bo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6EEE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Connective tissue</w:t>
            </w:r>
          </w:p>
        </w:tc>
      </w:tr>
      <w:tr w:rsidR="000C3FB2" w:rsidRPr="00734F0E" w14:paraId="09C384EC" w14:textId="77777777" w:rsidTr="001F305D">
        <w:trPr>
          <w:trHeight w:val="29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D59C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diseas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86FB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25B3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Adenocarcinom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07B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Osteosarcom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C59A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Osteosarcom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768B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Fibrosarcoma</w:t>
            </w:r>
          </w:p>
        </w:tc>
      </w:tr>
      <w:tr w:rsidR="000C3FB2" w:rsidRPr="00734F0E" w14:paraId="693C3AF1" w14:textId="77777777" w:rsidTr="001F305D">
        <w:trPr>
          <w:trHeight w:val="29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FDB8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gender and ag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84739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Female, 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253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Female, 3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3160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Female, 1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C28E3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Female, 1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94D6D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Male, 35</w:t>
            </w:r>
          </w:p>
        </w:tc>
      </w:tr>
      <w:tr w:rsidR="000C3FB2" w:rsidRPr="00734F0E" w14:paraId="2079E69A" w14:textId="77777777" w:rsidTr="001F305D">
        <w:trPr>
          <w:trHeight w:val="593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E226A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Karyotyp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B27CF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Modal chromosome number of 46, near-diploid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E7DF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 xml:space="preserve">Modal number = 82, 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1.76 fold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of RPE-1*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62E46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1.37 fold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of RPE-1*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A329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1.33 fold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of RPE-1*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6155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2.01 fold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of RPE-1*</w:t>
            </w:r>
          </w:p>
        </w:tc>
      </w:tr>
      <w:tr w:rsidR="000C3FB2" w:rsidRPr="00734F0E" w14:paraId="5A53637D" w14:textId="77777777" w:rsidTr="001F305D">
        <w:trPr>
          <w:trHeight w:val="1186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6AEC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G1/S circuitr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2DCCA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Intac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D115F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734F0E">
              <w:rPr>
                <w:rFonts w:ascii="Calibri" w:eastAsia="Times New Roman" w:hAnsi="Calibri" w:cs="Calibri"/>
                <w:color w:val="000000"/>
              </w:rPr>
              <w:t>nactivat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 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pRb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>, p103, p170, p21, p27, p53 [1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10C6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 xml:space="preserve">deficient p16, p53, Wip1; intact </w:t>
            </w:r>
            <w:proofErr w:type="spellStart"/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pRb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>2-5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05CAA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 xml:space="preserve">deleted 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pRb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and p53[2,3,5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AC58" w14:textId="77777777" w:rsidR="000C3FB2" w:rsidRPr="00734F0E" w:rsidRDefault="000C3FB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deleted p16; mutated p53 and N-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; intact </w:t>
            </w:r>
            <w:proofErr w:type="spellStart"/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pRB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>5-7]</w:t>
            </w:r>
          </w:p>
        </w:tc>
      </w:tr>
    </w:tbl>
    <w:p w14:paraId="4C1CA31A" w14:textId="77777777" w:rsidR="000C3FB2" w:rsidRDefault="000C3FB2" w:rsidP="000C3FB2"/>
    <w:tbl>
      <w:tblPr>
        <w:tblW w:w="10784" w:type="dxa"/>
        <w:tblInd w:w="-709" w:type="dxa"/>
        <w:tblLook w:val="04A0" w:firstRow="1" w:lastRow="0" w:firstColumn="1" w:lastColumn="0" w:noHBand="0" w:noVBand="1"/>
      </w:tblPr>
      <w:tblGrid>
        <w:gridCol w:w="10784"/>
      </w:tblGrid>
      <w:tr w:rsidR="000C3FB2" w:rsidRPr="00734F0E" w14:paraId="716E13C6" w14:textId="77777777" w:rsidTr="001F305D">
        <w:trPr>
          <w:trHeight w:val="29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FD7B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 xml:space="preserve">* 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measured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by this study </w:t>
            </w:r>
            <w:r>
              <w:rPr>
                <w:rFonts w:ascii="Calibri" w:eastAsia="Times New Roman" w:hAnsi="Calibri" w:cs="Calibri"/>
                <w:color w:val="000000"/>
              </w:rPr>
              <w:t>using Hoechst stain.</w:t>
            </w:r>
          </w:p>
        </w:tc>
      </w:tr>
      <w:tr w:rsidR="000C3FB2" w:rsidRPr="00734F0E" w14:paraId="4DB1321B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986B2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1]Moody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, Cary A., and Laimonis A. 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Laimins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>. "Human papillomavirus oncoproteins: pathways to transformation." Nature Reviews Cancer 10.8 (2010): 550-560.</w:t>
            </w:r>
          </w:p>
        </w:tc>
      </w:tr>
      <w:tr w:rsidR="000C3FB2" w:rsidRPr="00734F0E" w14:paraId="122BC6A9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C0EAD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2]Diller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>, Lisa, et al. "p53 functions as a cell cycle control protein in osteosarcomas." Molecular and cellular biology 10.11 (1990): 5772-5781.</w:t>
            </w:r>
          </w:p>
        </w:tc>
      </w:tr>
      <w:tr w:rsidR="000C3FB2" w:rsidRPr="00734F0E" w14:paraId="6EA52734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103A2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[</w:t>
            </w:r>
            <w:proofErr w:type="gram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3]</w:t>
            </w:r>
            <w:proofErr w:type="spell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Stott</w:t>
            </w:r>
            <w:proofErr w:type="spellEnd"/>
            <w:proofErr w:type="gram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Francesca J., et al. </w:t>
            </w:r>
            <w:r w:rsidRPr="00734F0E">
              <w:rPr>
                <w:rFonts w:ascii="Calibri" w:eastAsia="Times New Roman" w:hAnsi="Calibri" w:cs="Calibri"/>
                <w:color w:val="000000"/>
              </w:rPr>
              <w:t>"The alternative product from the human CDKN2A locus, p14ARF, participates in a regulatory feedback loop with p53 and MDM2." The EMBO journal 17.17 (1998): 5001-5014.</w:t>
            </w:r>
          </w:p>
        </w:tc>
      </w:tr>
      <w:tr w:rsidR="000C3FB2" w:rsidRPr="00734F0E" w14:paraId="6D36F40C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DEF6C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4]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Kleiblova</w:t>
            </w:r>
            <w:proofErr w:type="spellEnd"/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>, Petra, et al. "Gain-of-function mutations of PPM1D/Wip1 impair the p53-dependent G1 checkpoint." Journal of Cell Biology 201.4 (2013): 511-521.</w:t>
            </w:r>
          </w:p>
        </w:tc>
      </w:tr>
      <w:tr w:rsidR="000C3FB2" w:rsidRPr="00734F0E" w14:paraId="7F92BBF3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D6D30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5]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Moolmuang</w:t>
            </w:r>
            <w:proofErr w:type="spellEnd"/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Benchamart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, and Michael A. 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Tainsky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>. "CREG1 enhances p16INK4a-induced cellular senescence." </w:t>
            </w:r>
            <w:r w:rsidRPr="00734F0E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ell Cycle</w:t>
            </w:r>
            <w:r w:rsidRPr="00734F0E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10.3 (2011): 518-530.</w:t>
            </w:r>
          </w:p>
        </w:tc>
      </w:tr>
      <w:tr w:rsidR="000C3FB2" w:rsidRPr="00734F0E" w14:paraId="56268904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60AC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[</w:t>
            </w:r>
            <w:proofErr w:type="gramStart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>6]Anderson</w:t>
            </w:r>
            <w:proofErr w:type="gramEnd"/>
            <w:r w:rsidRPr="00665071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chael J., et al. </w:t>
            </w:r>
            <w:r w:rsidRPr="00734F0E">
              <w:rPr>
                <w:rFonts w:ascii="Calibri" w:eastAsia="Times New Roman" w:hAnsi="Calibri" w:cs="Calibri"/>
                <w:color w:val="000000"/>
              </w:rPr>
              <w:t>"Evidence that wild‐type TP53, and not genes on either chromosome 1 or 11, controls the tumorigenic phenotype of the human fibrosarcoma HT1080." Genes, Chromosomes and Cancer 9.4 (1994): 266-281.</w:t>
            </w:r>
          </w:p>
        </w:tc>
      </w:tr>
      <w:tr w:rsidR="000C3FB2" w:rsidRPr="00734F0E" w14:paraId="3BA1905C" w14:textId="77777777" w:rsidTr="001F305D">
        <w:trPr>
          <w:trHeight w:val="580"/>
        </w:trPr>
        <w:tc>
          <w:tcPr>
            <w:tcW w:w="10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332D3" w14:textId="77777777" w:rsidR="000C3FB2" w:rsidRPr="00734F0E" w:rsidRDefault="000C3FB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34F0E">
              <w:rPr>
                <w:rFonts w:ascii="Calibri" w:eastAsia="Times New Roman" w:hAnsi="Calibri" w:cs="Calibri"/>
                <w:color w:val="000000"/>
              </w:rPr>
              <w:t>[</w:t>
            </w:r>
            <w:proofErr w:type="gramStart"/>
            <w:r w:rsidRPr="00734F0E">
              <w:rPr>
                <w:rFonts w:ascii="Calibri" w:eastAsia="Times New Roman" w:hAnsi="Calibri" w:cs="Calibri"/>
                <w:color w:val="000000"/>
              </w:rPr>
              <w:t>7]Brown</w:t>
            </w:r>
            <w:proofErr w:type="gramEnd"/>
            <w:r w:rsidRPr="00734F0E">
              <w:rPr>
                <w:rFonts w:ascii="Calibri" w:eastAsia="Times New Roman" w:hAnsi="Calibri" w:cs="Calibri"/>
                <w:color w:val="000000"/>
              </w:rPr>
              <w:t>, Robin, et al. "Mechanism of activation of an N‐</w:t>
            </w:r>
            <w:proofErr w:type="spellStart"/>
            <w:r w:rsidRPr="00734F0E">
              <w:rPr>
                <w:rFonts w:ascii="Calibri" w:eastAsia="Times New Roman" w:hAnsi="Calibri" w:cs="Calibri"/>
                <w:color w:val="000000"/>
              </w:rPr>
              <w:t>ras</w:t>
            </w:r>
            <w:proofErr w:type="spellEnd"/>
            <w:r w:rsidRPr="00734F0E">
              <w:rPr>
                <w:rFonts w:ascii="Calibri" w:eastAsia="Times New Roman" w:hAnsi="Calibri" w:cs="Calibri"/>
                <w:color w:val="000000"/>
              </w:rPr>
              <w:t xml:space="preserve"> gene in the human fibrosarcoma cell line HT1080." The EMBO journal 3.6 (1984): 1321-1326.</w:t>
            </w:r>
          </w:p>
        </w:tc>
      </w:tr>
    </w:tbl>
    <w:p w14:paraId="0213EC37" w14:textId="069D736D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e3MDS3MDc2MDZS0lEKTi0uzszPAykwqgUAZ7r4uSwAAAA="/>
  </w:docVars>
  <w:rsids>
    <w:rsidRoot w:val="000C3FB2"/>
    <w:rsid w:val="000C3FB2"/>
    <w:rsid w:val="0035478F"/>
    <w:rsid w:val="003E4EBD"/>
    <w:rsid w:val="007622CF"/>
    <w:rsid w:val="00915DCA"/>
    <w:rsid w:val="0096118B"/>
    <w:rsid w:val="00E5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5723D"/>
  <w15:chartTrackingRefBased/>
  <w15:docId w15:val="{6E9B4521-D9EE-40C3-B694-CBD22977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F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0B6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3</Characters>
  <Application>Microsoft Office Word</Application>
  <DocSecurity>0</DocSecurity>
  <Lines>13</Lines>
  <Paragraphs>3</Paragraphs>
  <ScaleCrop>false</ScaleCrop>
  <Company>Harvard University</Company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2</cp:revision>
  <dcterms:created xsi:type="dcterms:W3CDTF">2023-12-07T19:12:00Z</dcterms:created>
  <dcterms:modified xsi:type="dcterms:W3CDTF">2023-12-07T19:12:00Z</dcterms:modified>
</cp:coreProperties>
</file>